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802"/>
        <w:gridCol w:w="1954"/>
        <w:gridCol w:w="1633"/>
        <w:gridCol w:w="2004"/>
        <w:gridCol w:w="6777"/>
      </w:tblGrid>
      <w:tr w:rsidR="00A86F71" w:rsidRPr="00067630" w14:paraId="29E1CAFF" w14:textId="0E47A0B2" w:rsidTr="00067630">
        <w:tc>
          <w:tcPr>
            <w:tcW w:w="1802" w:type="dxa"/>
            <w:vAlign w:val="center"/>
          </w:tcPr>
          <w:p w14:paraId="59D2941B" w14:textId="69E9D570" w:rsidR="003A14C0" w:rsidRPr="00067630" w:rsidRDefault="003A14C0" w:rsidP="003A14C0">
            <w:pPr>
              <w:rPr>
                <w:sz w:val="24"/>
                <w:szCs w:val="24"/>
              </w:rPr>
            </w:pPr>
            <w:r w:rsidRPr="00067630">
              <w:rPr>
                <w:rStyle w:val="Strong"/>
                <w:sz w:val="24"/>
                <w:szCs w:val="24"/>
              </w:rPr>
              <w:t>Major Themes</w:t>
            </w:r>
          </w:p>
        </w:tc>
        <w:tc>
          <w:tcPr>
            <w:tcW w:w="1942" w:type="dxa"/>
            <w:vAlign w:val="center"/>
          </w:tcPr>
          <w:p w14:paraId="7E88AF57" w14:textId="14D48997" w:rsidR="003A14C0" w:rsidRPr="00067630" w:rsidRDefault="003A14C0" w:rsidP="003A14C0">
            <w:pPr>
              <w:rPr>
                <w:sz w:val="24"/>
                <w:szCs w:val="24"/>
              </w:rPr>
            </w:pPr>
            <w:r w:rsidRPr="00067630">
              <w:rPr>
                <w:rStyle w:val="Strong"/>
                <w:sz w:val="24"/>
                <w:szCs w:val="24"/>
              </w:rPr>
              <w:t>Subtheme Level 1</w:t>
            </w:r>
          </w:p>
        </w:tc>
        <w:tc>
          <w:tcPr>
            <w:tcW w:w="1633" w:type="dxa"/>
            <w:vAlign w:val="center"/>
          </w:tcPr>
          <w:p w14:paraId="5CBB8D25" w14:textId="31E152BD" w:rsidR="003A14C0" w:rsidRPr="00067630" w:rsidRDefault="003A14C0" w:rsidP="003A14C0">
            <w:pPr>
              <w:rPr>
                <w:sz w:val="24"/>
                <w:szCs w:val="24"/>
              </w:rPr>
            </w:pPr>
            <w:r w:rsidRPr="00067630">
              <w:rPr>
                <w:rStyle w:val="Strong"/>
                <w:sz w:val="24"/>
                <w:szCs w:val="24"/>
              </w:rPr>
              <w:t>Subtheme Level 2</w:t>
            </w:r>
          </w:p>
        </w:tc>
        <w:tc>
          <w:tcPr>
            <w:tcW w:w="2057" w:type="dxa"/>
            <w:vAlign w:val="center"/>
          </w:tcPr>
          <w:p w14:paraId="2222BE0D" w14:textId="4732DC9F" w:rsidR="003A14C0" w:rsidRPr="00067630" w:rsidRDefault="003A14C0" w:rsidP="003A14C0">
            <w:pPr>
              <w:rPr>
                <w:sz w:val="24"/>
                <w:szCs w:val="24"/>
              </w:rPr>
            </w:pPr>
            <w:r w:rsidRPr="00067630">
              <w:rPr>
                <w:rStyle w:val="Strong"/>
                <w:sz w:val="24"/>
                <w:szCs w:val="24"/>
              </w:rPr>
              <w:t>Coding Information</w:t>
            </w:r>
          </w:p>
        </w:tc>
        <w:tc>
          <w:tcPr>
            <w:tcW w:w="6736" w:type="dxa"/>
            <w:vAlign w:val="center"/>
          </w:tcPr>
          <w:p w14:paraId="6CEC7D97" w14:textId="7EC4CE88" w:rsidR="003A14C0" w:rsidRPr="00067630" w:rsidRDefault="003A14C0" w:rsidP="003A14C0">
            <w:pPr>
              <w:rPr>
                <w:sz w:val="24"/>
                <w:szCs w:val="24"/>
              </w:rPr>
            </w:pPr>
            <w:r w:rsidRPr="00067630">
              <w:rPr>
                <w:rStyle w:val="Strong"/>
                <w:sz w:val="24"/>
                <w:szCs w:val="24"/>
              </w:rPr>
              <w:t>Description</w:t>
            </w:r>
          </w:p>
        </w:tc>
      </w:tr>
      <w:tr w:rsidR="00A86F71" w:rsidRPr="00067630" w14:paraId="5E9C5CD5" w14:textId="479AFB26" w:rsidTr="00067630">
        <w:tc>
          <w:tcPr>
            <w:tcW w:w="1802" w:type="dxa"/>
            <w:vAlign w:val="center"/>
          </w:tcPr>
          <w:p w14:paraId="66DD9B63" w14:textId="6E944C74" w:rsidR="005766E3" w:rsidRPr="00067630" w:rsidRDefault="005766E3" w:rsidP="003A14C0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Smoking Cessation Process</w:t>
            </w:r>
          </w:p>
        </w:tc>
        <w:tc>
          <w:tcPr>
            <w:tcW w:w="1942" w:type="dxa"/>
            <w:vAlign w:val="center"/>
          </w:tcPr>
          <w:p w14:paraId="5E9F0057" w14:textId="2AF369D8" w:rsidR="005766E3" w:rsidRPr="00067630" w:rsidRDefault="005766E3" w:rsidP="003A14C0">
            <w:pPr>
              <w:rPr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14DCE3D2" w14:textId="6DEA8CC3" w:rsidR="00DB2D91" w:rsidRPr="00067630" w:rsidRDefault="00DB2D91" w:rsidP="003A14C0">
            <w:pPr>
              <w:rPr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14:paraId="791CBD70" w14:textId="395BFC38" w:rsidR="005766E3" w:rsidRPr="00067630" w:rsidRDefault="005766E3" w:rsidP="003A14C0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Inductively coded</w:t>
            </w:r>
            <w:r w:rsidR="00693D09" w:rsidRPr="00067630">
              <w:rPr>
                <w:sz w:val="24"/>
                <w:szCs w:val="24"/>
              </w:rPr>
              <w:t xml:space="preserve"> </w:t>
            </w:r>
            <w:r w:rsidRPr="00067630">
              <w:rPr>
                <w:sz w:val="24"/>
                <w:szCs w:val="24"/>
              </w:rPr>
              <w:t>in all four groups</w:t>
            </w:r>
          </w:p>
        </w:tc>
        <w:tc>
          <w:tcPr>
            <w:tcW w:w="6736" w:type="dxa"/>
            <w:vAlign w:val="center"/>
          </w:tcPr>
          <w:p w14:paraId="1FA1ACDC" w14:textId="23A1DD00" w:rsidR="005766E3" w:rsidRPr="00067630" w:rsidRDefault="00EB3E5C" w:rsidP="003A14C0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Participants described smoking cessation</w:t>
            </w:r>
            <w:r w:rsidR="005766E3" w:rsidRPr="00067630">
              <w:rPr>
                <w:sz w:val="24"/>
                <w:szCs w:val="24"/>
              </w:rPr>
              <w:t xml:space="preserve"> as a nonlinear and emotionally challenging "journey" that may need to be restarted several times</w:t>
            </w:r>
            <w:r w:rsidR="00C70BFA">
              <w:rPr>
                <w:sz w:val="24"/>
                <w:szCs w:val="24"/>
              </w:rPr>
              <w:t>.</w:t>
            </w:r>
          </w:p>
        </w:tc>
      </w:tr>
      <w:tr w:rsidR="00A86F71" w:rsidRPr="00067630" w14:paraId="39CF1E9D" w14:textId="18713569" w:rsidTr="00067630">
        <w:tc>
          <w:tcPr>
            <w:tcW w:w="1802" w:type="dxa"/>
            <w:vAlign w:val="center"/>
          </w:tcPr>
          <w:p w14:paraId="2FA24DFE" w14:textId="15C38A6D" w:rsidR="005766E3" w:rsidRPr="00067630" w:rsidRDefault="005766E3" w:rsidP="003A14C0">
            <w:pPr>
              <w:rPr>
                <w:sz w:val="24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0096D15C" w14:textId="09A23A70" w:rsidR="005766E3" w:rsidRPr="00067630" w:rsidRDefault="005766E3" w:rsidP="003A14C0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Time and Stability</w:t>
            </w:r>
          </w:p>
        </w:tc>
        <w:tc>
          <w:tcPr>
            <w:tcW w:w="1633" w:type="dxa"/>
            <w:vAlign w:val="center"/>
          </w:tcPr>
          <w:p w14:paraId="34EA5FDC" w14:textId="41038C9C" w:rsidR="00DB2D91" w:rsidRPr="00067630" w:rsidRDefault="00DB2D91" w:rsidP="003A14C0">
            <w:pPr>
              <w:rPr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14:paraId="1E6C3F8F" w14:textId="7EB1E858" w:rsidR="005766E3" w:rsidRPr="00067630" w:rsidRDefault="005766E3" w:rsidP="003A14C0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 xml:space="preserve">Inductively code in all </w:t>
            </w:r>
            <w:r w:rsidR="00693D09" w:rsidRPr="00067630">
              <w:rPr>
                <w:sz w:val="24"/>
                <w:szCs w:val="24"/>
              </w:rPr>
              <w:t xml:space="preserve">four </w:t>
            </w:r>
            <w:r w:rsidRPr="00067630">
              <w:rPr>
                <w:sz w:val="24"/>
                <w:szCs w:val="24"/>
              </w:rPr>
              <w:t>groups</w:t>
            </w:r>
          </w:p>
        </w:tc>
        <w:tc>
          <w:tcPr>
            <w:tcW w:w="6736" w:type="dxa"/>
            <w:vAlign w:val="center"/>
          </w:tcPr>
          <w:p w14:paraId="4A1ACD8B" w14:textId="1E24A018" w:rsidR="005766E3" w:rsidRPr="00067630" w:rsidRDefault="00EB3E5C" w:rsidP="003A14C0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 xml:space="preserve">Participants </w:t>
            </w:r>
            <w:r w:rsidR="00C70BFA">
              <w:rPr>
                <w:sz w:val="24"/>
                <w:szCs w:val="24"/>
              </w:rPr>
              <w:t>st</w:t>
            </w:r>
            <w:r w:rsidR="00222CEF">
              <w:rPr>
                <w:sz w:val="24"/>
                <w:szCs w:val="24"/>
              </w:rPr>
              <w:t xml:space="preserve">ated that the </w:t>
            </w:r>
            <w:r w:rsidRPr="00067630">
              <w:rPr>
                <w:sz w:val="24"/>
                <w:szCs w:val="24"/>
              </w:rPr>
              <w:t xml:space="preserve">smoking cessation process </w:t>
            </w:r>
            <w:r w:rsidR="00222CEF">
              <w:rPr>
                <w:sz w:val="24"/>
                <w:szCs w:val="24"/>
              </w:rPr>
              <w:t xml:space="preserve">may </w:t>
            </w:r>
            <w:r w:rsidR="00F177F4" w:rsidRPr="00067630">
              <w:rPr>
                <w:sz w:val="24"/>
                <w:szCs w:val="24"/>
              </w:rPr>
              <w:t>last a potentially ind</w:t>
            </w:r>
            <w:r w:rsidR="00C12C44" w:rsidRPr="00067630">
              <w:rPr>
                <w:sz w:val="24"/>
                <w:szCs w:val="24"/>
              </w:rPr>
              <w:t>e</w:t>
            </w:r>
            <w:r w:rsidR="00F177F4" w:rsidRPr="00067630">
              <w:rPr>
                <w:sz w:val="24"/>
                <w:szCs w:val="24"/>
              </w:rPr>
              <w:t>termin</w:t>
            </w:r>
            <w:r w:rsidR="00C12C44" w:rsidRPr="00067630">
              <w:rPr>
                <w:sz w:val="24"/>
                <w:szCs w:val="24"/>
              </w:rPr>
              <w:t>a</w:t>
            </w:r>
            <w:r w:rsidR="00F177F4" w:rsidRPr="00067630">
              <w:rPr>
                <w:sz w:val="24"/>
                <w:szCs w:val="24"/>
              </w:rPr>
              <w:t>te amount of time</w:t>
            </w:r>
            <w:r w:rsidR="008B1B18" w:rsidRPr="00067630">
              <w:rPr>
                <w:sz w:val="24"/>
                <w:szCs w:val="24"/>
              </w:rPr>
              <w:t xml:space="preserve"> while moti</w:t>
            </w:r>
            <w:r w:rsidR="001068C7" w:rsidRPr="00067630">
              <w:rPr>
                <w:sz w:val="24"/>
                <w:szCs w:val="24"/>
              </w:rPr>
              <w:t>vation and ability to stay quit</w:t>
            </w:r>
            <w:r w:rsidR="00222CEF">
              <w:rPr>
                <w:sz w:val="24"/>
                <w:szCs w:val="24"/>
              </w:rPr>
              <w:t xml:space="preserve"> fluctuate over time</w:t>
            </w:r>
            <w:r w:rsidRPr="00067630">
              <w:rPr>
                <w:sz w:val="24"/>
                <w:szCs w:val="24"/>
              </w:rPr>
              <w:t>.</w:t>
            </w:r>
          </w:p>
        </w:tc>
      </w:tr>
      <w:tr w:rsidR="00A86F71" w:rsidRPr="00067630" w14:paraId="2E4F499E" w14:textId="014C2385" w:rsidTr="00067630">
        <w:tc>
          <w:tcPr>
            <w:tcW w:w="1802" w:type="dxa"/>
            <w:vAlign w:val="center"/>
          </w:tcPr>
          <w:p w14:paraId="59D63E12" w14:textId="73F03D48" w:rsidR="005766E3" w:rsidRPr="00067630" w:rsidRDefault="005766E3" w:rsidP="003A14C0">
            <w:pPr>
              <w:rPr>
                <w:sz w:val="24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0B181035" w14:textId="626BF6A7" w:rsidR="005766E3" w:rsidRPr="00067630" w:rsidRDefault="005766E3" w:rsidP="003A14C0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Emotions</w:t>
            </w:r>
          </w:p>
        </w:tc>
        <w:tc>
          <w:tcPr>
            <w:tcW w:w="1633" w:type="dxa"/>
            <w:vAlign w:val="center"/>
          </w:tcPr>
          <w:p w14:paraId="353288A9" w14:textId="54CBF57B" w:rsidR="00DB2D91" w:rsidRPr="00067630" w:rsidRDefault="00DB2D91" w:rsidP="003A14C0">
            <w:pPr>
              <w:rPr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14:paraId="6EB19934" w14:textId="7EB6DD19" w:rsidR="005766E3" w:rsidRPr="00067630" w:rsidRDefault="005766E3" w:rsidP="003A14C0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Deductively coded (TDF</w:t>
            </w:r>
            <w:r w:rsidR="00693D09" w:rsidRPr="00067630">
              <w:rPr>
                <w:sz w:val="24"/>
                <w:szCs w:val="24"/>
              </w:rPr>
              <w:t>)</w:t>
            </w:r>
            <w:r w:rsidRPr="00067630">
              <w:rPr>
                <w:sz w:val="24"/>
                <w:szCs w:val="24"/>
              </w:rPr>
              <w:t xml:space="preserve"> in two of the three groups </w:t>
            </w:r>
            <w:r w:rsidR="00EB0AB7" w:rsidRPr="00067630">
              <w:rPr>
                <w:sz w:val="24"/>
                <w:szCs w:val="24"/>
              </w:rPr>
              <w:t xml:space="preserve">with smokers </w:t>
            </w:r>
            <w:r w:rsidRPr="00067630">
              <w:rPr>
                <w:sz w:val="24"/>
                <w:szCs w:val="24"/>
              </w:rPr>
              <w:t>and in the group with</w:t>
            </w:r>
            <w:r w:rsidR="00EB0AB7" w:rsidRPr="00067630">
              <w:rPr>
                <w:sz w:val="24"/>
                <w:szCs w:val="24"/>
              </w:rPr>
              <w:t xml:space="preserve"> smoking cessation</w:t>
            </w:r>
            <w:r w:rsidRPr="00067630">
              <w:rPr>
                <w:sz w:val="24"/>
                <w:szCs w:val="24"/>
              </w:rPr>
              <w:t xml:space="preserve"> professionals</w:t>
            </w:r>
          </w:p>
        </w:tc>
        <w:tc>
          <w:tcPr>
            <w:tcW w:w="6736" w:type="dxa"/>
            <w:vAlign w:val="center"/>
          </w:tcPr>
          <w:p w14:paraId="60FB4682" w14:textId="20C05E11" w:rsidR="005766E3" w:rsidRPr="00067630" w:rsidRDefault="00EB3E5C" w:rsidP="003A14C0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Participants described a</w:t>
            </w:r>
            <w:r w:rsidR="005766E3" w:rsidRPr="00067630">
              <w:rPr>
                <w:sz w:val="24"/>
                <w:szCs w:val="24"/>
              </w:rPr>
              <w:t xml:space="preserve"> bidirectional relationship between </w:t>
            </w:r>
            <w:r w:rsidR="00DF176C" w:rsidRPr="00067630">
              <w:rPr>
                <w:sz w:val="24"/>
                <w:szCs w:val="24"/>
              </w:rPr>
              <w:t xml:space="preserve">(negative) </w:t>
            </w:r>
            <w:r w:rsidR="005766E3" w:rsidRPr="00067630">
              <w:rPr>
                <w:sz w:val="24"/>
                <w:szCs w:val="24"/>
              </w:rPr>
              <w:t>emotions and smoking cessation</w:t>
            </w:r>
            <w:r w:rsidR="00DF176C" w:rsidRPr="00067630">
              <w:rPr>
                <w:sz w:val="24"/>
                <w:szCs w:val="24"/>
              </w:rPr>
              <w:t xml:space="preserve">. </w:t>
            </w:r>
            <w:r w:rsidR="005766E3" w:rsidRPr="00067630">
              <w:rPr>
                <w:sz w:val="24"/>
                <w:szCs w:val="24"/>
              </w:rPr>
              <w:t xml:space="preserve">Managing these emotions, especially stress or adversity, </w:t>
            </w:r>
            <w:r w:rsidRPr="00067630">
              <w:rPr>
                <w:sz w:val="24"/>
                <w:szCs w:val="24"/>
              </w:rPr>
              <w:t>wa</w:t>
            </w:r>
            <w:r w:rsidR="005766E3" w:rsidRPr="00067630">
              <w:rPr>
                <w:sz w:val="24"/>
                <w:szCs w:val="24"/>
              </w:rPr>
              <w:t>s seen as crucial for a JITAI to address</w:t>
            </w:r>
            <w:r w:rsidRPr="00067630">
              <w:rPr>
                <w:sz w:val="24"/>
                <w:szCs w:val="24"/>
              </w:rPr>
              <w:t>.</w:t>
            </w:r>
          </w:p>
        </w:tc>
      </w:tr>
      <w:tr w:rsidR="00A86F71" w:rsidRPr="00067630" w14:paraId="1E83FAAA" w14:textId="22CCD4FA" w:rsidTr="00067630">
        <w:tc>
          <w:tcPr>
            <w:tcW w:w="1802" w:type="dxa"/>
            <w:vAlign w:val="center"/>
          </w:tcPr>
          <w:p w14:paraId="32C7F144" w14:textId="7CA10F35" w:rsidR="005766E3" w:rsidRPr="00067630" w:rsidRDefault="005766E3" w:rsidP="003A14C0">
            <w:pPr>
              <w:rPr>
                <w:sz w:val="24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3B7F8064" w14:textId="49D1553F" w:rsidR="005766E3" w:rsidRPr="00067630" w:rsidRDefault="005766E3" w:rsidP="003A14C0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Beliefs about Capabilities</w:t>
            </w:r>
          </w:p>
        </w:tc>
        <w:tc>
          <w:tcPr>
            <w:tcW w:w="1633" w:type="dxa"/>
            <w:vAlign w:val="center"/>
          </w:tcPr>
          <w:p w14:paraId="256D4922" w14:textId="72EFA501" w:rsidR="005766E3" w:rsidRPr="00067630" w:rsidRDefault="005766E3" w:rsidP="003A14C0">
            <w:pPr>
              <w:rPr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14:paraId="6C9B57CB" w14:textId="0099F947" w:rsidR="005766E3" w:rsidRPr="00067630" w:rsidRDefault="005766E3" w:rsidP="003A14C0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Deductively coded (TDF</w:t>
            </w:r>
            <w:r w:rsidR="00693D09" w:rsidRPr="00067630">
              <w:rPr>
                <w:sz w:val="24"/>
                <w:szCs w:val="24"/>
              </w:rPr>
              <w:t>)</w:t>
            </w:r>
            <w:r w:rsidRPr="00067630">
              <w:rPr>
                <w:sz w:val="24"/>
                <w:szCs w:val="24"/>
              </w:rPr>
              <w:t xml:space="preserve"> in one </w:t>
            </w:r>
            <w:r w:rsidR="00EB0AB7" w:rsidRPr="00067630">
              <w:rPr>
                <w:sz w:val="24"/>
                <w:szCs w:val="24"/>
              </w:rPr>
              <w:t xml:space="preserve">of the three </w:t>
            </w:r>
            <w:r w:rsidRPr="00067630">
              <w:rPr>
                <w:sz w:val="24"/>
                <w:szCs w:val="24"/>
              </w:rPr>
              <w:t xml:space="preserve">group </w:t>
            </w:r>
            <w:r w:rsidR="00EB0AB7" w:rsidRPr="00067630">
              <w:rPr>
                <w:sz w:val="24"/>
                <w:szCs w:val="24"/>
              </w:rPr>
              <w:t>and in the group with smoking cessation professionals</w:t>
            </w:r>
          </w:p>
        </w:tc>
        <w:tc>
          <w:tcPr>
            <w:tcW w:w="6736" w:type="dxa"/>
            <w:vAlign w:val="center"/>
          </w:tcPr>
          <w:p w14:paraId="27134168" w14:textId="3A4A5572" w:rsidR="005766E3" w:rsidRPr="00067630" w:rsidRDefault="00242B4A" w:rsidP="003A14C0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Building confidence in</w:t>
            </w:r>
            <w:r w:rsidR="00EB3E5C" w:rsidRPr="00067630">
              <w:rPr>
                <w:sz w:val="24"/>
                <w:szCs w:val="24"/>
              </w:rPr>
              <w:t xml:space="preserve"> one’s</w:t>
            </w:r>
            <w:r w:rsidRPr="00067630">
              <w:rPr>
                <w:sz w:val="24"/>
                <w:szCs w:val="24"/>
              </w:rPr>
              <w:t xml:space="preserve"> ability to quit smoking and make good decisions for oneself</w:t>
            </w:r>
            <w:r w:rsidR="008439B1" w:rsidRPr="00067630">
              <w:rPr>
                <w:sz w:val="24"/>
                <w:szCs w:val="24"/>
              </w:rPr>
              <w:t xml:space="preserve"> </w:t>
            </w:r>
            <w:r w:rsidR="00EB3E5C" w:rsidRPr="00067630">
              <w:rPr>
                <w:sz w:val="24"/>
                <w:szCs w:val="24"/>
              </w:rPr>
              <w:t xml:space="preserve">was described </w:t>
            </w:r>
            <w:r w:rsidR="008439B1" w:rsidRPr="00067630">
              <w:rPr>
                <w:sz w:val="24"/>
                <w:szCs w:val="24"/>
              </w:rPr>
              <w:t>as part of the smoking cessation process</w:t>
            </w:r>
          </w:p>
        </w:tc>
      </w:tr>
      <w:tr w:rsidR="00A86F71" w:rsidRPr="00067630" w14:paraId="23F8D2AF" w14:textId="28C0EA4E" w:rsidTr="00067630">
        <w:tc>
          <w:tcPr>
            <w:tcW w:w="1802" w:type="dxa"/>
            <w:vAlign w:val="center"/>
          </w:tcPr>
          <w:p w14:paraId="4833FF3C" w14:textId="234D4774" w:rsidR="005766E3" w:rsidRPr="00067630" w:rsidRDefault="005766E3" w:rsidP="003A14C0">
            <w:pPr>
              <w:rPr>
                <w:sz w:val="24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0DD37279" w14:textId="74955A4A" w:rsidR="005766E3" w:rsidRPr="00067630" w:rsidRDefault="005766E3" w:rsidP="003A14C0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Social Influences</w:t>
            </w:r>
          </w:p>
        </w:tc>
        <w:tc>
          <w:tcPr>
            <w:tcW w:w="1633" w:type="dxa"/>
            <w:vAlign w:val="center"/>
          </w:tcPr>
          <w:p w14:paraId="03DB3EFD" w14:textId="1C55F25B" w:rsidR="005766E3" w:rsidRPr="00067630" w:rsidRDefault="005766E3" w:rsidP="003A14C0">
            <w:pPr>
              <w:rPr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14:paraId="0D0C17C7" w14:textId="0BBDC499" w:rsidR="005766E3" w:rsidRPr="00067630" w:rsidRDefault="005766E3" w:rsidP="003A14C0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Deductively coded (TDF) in all</w:t>
            </w:r>
            <w:r w:rsidR="00693D09" w:rsidRPr="00067630">
              <w:rPr>
                <w:sz w:val="24"/>
                <w:szCs w:val="24"/>
              </w:rPr>
              <w:t xml:space="preserve"> four</w:t>
            </w:r>
            <w:r w:rsidRPr="00067630">
              <w:rPr>
                <w:sz w:val="24"/>
                <w:szCs w:val="24"/>
              </w:rPr>
              <w:t xml:space="preserve"> groups</w:t>
            </w:r>
          </w:p>
        </w:tc>
        <w:tc>
          <w:tcPr>
            <w:tcW w:w="6736" w:type="dxa"/>
            <w:vAlign w:val="center"/>
          </w:tcPr>
          <w:p w14:paraId="0BE97CAB" w14:textId="71331D2F" w:rsidR="005766E3" w:rsidRPr="00067630" w:rsidRDefault="00EB3E5C" w:rsidP="003A14C0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Participants described n</w:t>
            </w:r>
            <w:r w:rsidR="008D2EA6" w:rsidRPr="00067630">
              <w:rPr>
                <w:sz w:val="24"/>
                <w:szCs w:val="24"/>
              </w:rPr>
              <w:t xml:space="preserve">egative social influences to keep smoking and </w:t>
            </w:r>
            <w:r w:rsidR="00A54BE3" w:rsidRPr="00067630">
              <w:rPr>
                <w:sz w:val="24"/>
                <w:szCs w:val="24"/>
              </w:rPr>
              <w:t xml:space="preserve">positive </w:t>
            </w:r>
            <w:r w:rsidR="008D2EA6" w:rsidRPr="00067630">
              <w:rPr>
                <w:sz w:val="24"/>
                <w:szCs w:val="24"/>
              </w:rPr>
              <w:t xml:space="preserve">social support to help sustain one’s quit attempt </w:t>
            </w:r>
            <w:r w:rsidR="00D52359" w:rsidRPr="00067630">
              <w:rPr>
                <w:sz w:val="24"/>
                <w:szCs w:val="24"/>
              </w:rPr>
              <w:t>impact the smoking cessation process</w:t>
            </w:r>
            <w:r w:rsidR="008D2EA6" w:rsidRPr="00067630">
              <w:rPr>
                <w:sz w:val="24"/>
                <w:szCs w:val="24"/>
              </w:rPr>
              <w:t xml:space="preserve"> </w:t>
            </w:r>
          </w:p>
        </w:tc>
      </w:tr>
      <w:tr w:rsidR="00A86F71" w:rsidRPr="00067630" w14:paraId="07E7520D" w14:textId="77777777" w:rsidTr="00067630">
        <w:tc>
          <w:tcPr>
            <w:tcW w:w="1802" w:type="dxa"/>
            <w:vAlign w:val="center"/>
          </w:tcPr>
          <w:p w14:paraId="468487F9" w14:textId="0DFDBCD8" w:rsidR="002F4EEF" w:rsidRPr="00067630" w:rsidRDefault="002F4EEF" w:rsidP="002F4EEF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lastRenderedPageBreak/>
              <w:t>JITAI Characteristics</w:t>
            </w:r>
          </w:p>
        </w:tc>
        <w:tc>
          <w:tcPr>
            <w:tcW w:w="1942" w:type="dxa"/>
            <w:vAlign w:val="center"/>
          </w:tcPr>
          <w:p w14:paraId="65614122" w14:textId="77777777" w:rsidR="002F4EEF" w:rsidRPr="00067630" w:rsidRDefault="002F4EEF" w:rsidP="002F4EEF">
            <w:pPr>
              <w:rPr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5F0CA1D9" w14:textId="77777777" w:rsidR="002F4EEF" w:rsidRPr="00067630" w:rsidRDefault="002F4EEF" w:rsidP="002F4EEF">
            <w:pPr>
              <w:rPr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14:paraId="02A9DC46" w14:textId="277A57D5" w:rsidR="002F4EEF" w:rsidRPr="00067630" w:rsidRDefault="00EB0AB7" w:rsidP="002F4EEF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Inductively coded; u</w:t>
            </w:r>
            <w:r w:rsidR="00E74E5D" w:rsidRPr="00067630">
              <w:rPr>
                <w:sz w:val="24"/>
                <w:szCs w:val="24"/>
              </w:rPr>
              <w:t>mbrella theme only</w:t>
            </w:r>
          </w:p>
        </w:tc>
        <w:tc>
          <w:tcPr>
            <w:tcW w:w="6736" w:type="dxa"/>
            <w:vAlign w:val="center"/>
          </w:tcPr>
          <w:p w14:paraId="4974261F" w14:textId="41B53C45" w:rsidR="002F4EEF" w:rsidRPr="00067630" w:rsidRDefault="002C2C90" w:rsidP="002F4EEF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The</w:t>
            </w:r>
            <w:r w:rsidR="0062796F" w:rsidRPr="00067630">
              <w:rPr>
                <w:sz w:val="24"/>
                <w:szCs w:val="24"/>
              </w:rPr>
              <w:t xml:space="preserve"> concrete</w:t>
            </w:r>
            <w:r w:rsidR="00C7158C" w:rsidRPr="00067630">
              <w:rPr>
                <w:sz w:val="24"/>
                <w:szCs w:val="24"/>
              </w:rPr>
              <w:t xml:space="preserve"> </w:t>
            </w:r>
            <w:r w:rsidR="0062796F" w:rsidRPr="00067630">
              <w:rPr>
                <w:sz w:val="24"/>
                <w:szCs w:val="24"/>
              </w:rPr>
              <w:t xml:space="preserve">modalities and features </w:t>
            </w:r>
            <w:r w:rsidRPr="00067630">
              <w:rPr>
                <w:sz w:val="24"/>
                <w:szCs w:val="24"/>
              </w:rPr>
              <w:t xml:space="preserve">participants preferred </w:t>
            </w:r>
            <w:r w:rsidR="00C7158C" w:rsidRPr="00067630">
              <w:rPr>
                <w:sz w:val="24"/>
                <w:szCs w:val="24"/>
              </w:rPr>
              <w:t xml:space="preserve">and </w:t>
            </w:r>
            <w:r w:rsidR="0062796F" w:rsidRPr="00067630">
              <w:rPr>
                <w:sz w:val="24"/>
                <w:szCs w:val="24"/>
              </w:rPr>
              <w:t>the more abstract characteristics that influenced how and why certain modalities and features were preferred</w:t>
            </w:r>
            <w:r w:rsidR="00D131D7" w:rsidRPr="00067630">
              <w:rPr>
                <w:sz w:val="24"/>
                <w:szCs w:val="24"/>
              </w:rPr>
              <w:t>.</w:t>
            </w:r>
          </w:p>
        </w:tc>
      </w:tr>
      <w:tr w:rsidR="00A86F71" w:rsidRPr="00067630" w14:paraId="4B08122C" w14:textId="77777777" w:rsidTr="00067630">
        <w:tc>
          <w:tcPr>
            <w:tcW w:w="1802" w:type="dxa"/>
            <w:vAlign w:val="center"/>
          </w:tcPr>
          <w:p w14:paraId="17198134" w14:textId="3779690D" w:rsidR="002F4EEF" w:rsidRPr="00067630" w:rsidRDefault="002F4EEF" w:rsidP="002F4EEF">
            <w:pPr>
              <w:rPr>
                <w:sz w:val="24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487E61CF" w14:textId="1910A908" w:rsidR="002F4EEF" w:rsidRPr="00067630" w:rsidRDefault="004C3436" w:rsidP="002F4EEF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 xml:space="preserve">JITAI </w:t>
            </w:r>
            <w:r w:rsidR="002F4EEF" w:rsidRPr="00067630">
              <w:rPr>
                <w:sz w:val="24"/>
                <w:szCs w:val="24"/>
              </w:rPr>
              <w:t>Modality</w:t>
            </w:r>
          </w:p>
        </w:tc>
        <w:tc>
          <w:tcPr>
            <w:tcW w:w="1633" w:type="dxa"/>
            <w:vAlign w:val="center"/>
          </w:tcPr>
          <w:p w14:paraId="337B2BB3" w14:textId="53691412" w:rsidR="002F4EEF" w:rsidRPr="00067630" w:rsidRDefault="002F4EEF" w:rsidP="002F4EEF">
            <w:pPr>
              <w:rPr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14:paraId="17484247" w14:textId="47702431" w:rsidR="002F4EEF" w:rsidRPr="00067630" w:rsidRDefault="002F4EEF" w:rsidP="002F4EEF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Inductively coded</w:t>
            </w:r>
            <w:r w:rsidR="004C3436" w:rsidRPr="00067630">
              <w:rPr>
                <w:sz w:val="24"/>
                <w:szCs w:val="24"/>
              </w:rPr>
              <w:t xml:space="preserve"> </w:t>
            </w:r>
            <w:r w:rsidRPr="00067630">
              <w:rPr>
                <w:sz w:val="24"/>
                <w:szCs w:val="24"/>
              </w:rPr>
              <w:t>in all</w:t>
            </w:r>
            <w:r w:rsidR="004C3436" w:rsidRPr="00067630">
              <w:rPr>
                <w:sz w:val="24"/>
                <w:szCs w:val="24"/>
              </w:rPr>
              <w:t xml:space="preserve"> four</w:t>
            </w:r>
            <w:r w:rsidRPr="00067630">
              <w:rPr>
                <w:sz w:val="24"/>
                <w:szCs w:val="24"/>
              </w:rPr>
              <w:t xml:space="preserve"> groups</w:t>
            </w:r>
          </w:p>
        </w:tc>
        <w:tc>
          <w:tcPr>
            <w:tcW w:w="6736" w:type="dxa"/>
            <w:vAlign w:val="center"/>
          </w:tcPr>
          <w:p w14:paraId="4A2365E0" w14:textId="7F3BBAEB" w:rsidR="002F4EEF" w:rsidRPr="00067630" w:rsidRDefault="002F4EEF" w:rsidP="002F4EEF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Text messages, apps, and smartwatches were mentioned</w:t>
            </w:r>
            <w:r w:rsidR="00D57F8C" w:rsidRPr="00067630">
              <w:rPr>
                <w:sz w:val="24"/>
                <w:szCs w:val="24"/>
              </w:rPr>
              <w:t>. Apps were the preferred modality due to their</w:t>
            </w:r>
            <w:r w:rsidR="00EE0A0D">
              <w:rPr>
                <w:sz w:val="24"/>
                <w:szCs w:val="24"/>
              </w:rPr>
              <w:t xml:space="preserve"> </w:t>
            </w:r>
            <w:r w:rsidRPr="00067630">
              <w:rPr>
                <w:sz w:val="24"/>
                <w:szCs w:val="24"/>
              </w:rPr>
              <w:t>versatility, though concerns about notifications triggering cravings were raised.</w:t>
            </w:r>
          </w:p>
        </w:tc>
      </w:tr>
      <w:tr w:rsidR="00A86F71" w:rsidRPr="00067630" w14:paraId="5C3F7BDC" w14:textId="77777777" w:rsidTr="00067630">
        <w:tc>
          <w:tcPr>
            <w:tcW w:w="1802" w:type="dxa"/>
            <w:vAlign w:val="center"/>
          </w:tcPr>
          <w:p w14:paraId="2640E4EC" w14:textId="49D364E1" w:rsidR="002F4EEF" w:rsidRPr="00067630" w:rsidRDefault="002F4EEF" w:rsidP="002F4EEF">
            <w:pPr>
              <w:rPr>
                <w:sz w:val="24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229AF339" w14:textId="7D64FB59" w:rsidR="002F4EEF" w:rsidRPr="00067630" w:rsidRDefault="004C3436" w:rsidP="002F4EEF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 xml:space="preserve">JITAI </w:t>
            </w:r>
            <w:r w:rsidR="002F4EEF" w:rsidRPr="00067630">
              <w:rPr>
                <w:sz w:val="24"/>
                <w:szCs w:val="24"/>
              </w:rPr>
              <w:t>Features</w:t>
            </w:r>
          </w:p>
        </w:tc>
        <w:tc>
          <w:tcPr>
            <w:tcW w:w="1633" w:type="dxa"/>
            <w:vAlign w:val="center"/>
          </w:tcPr>
          <w:p w14:paraId="2D71A21B" w14:textId="77777777" w:rsidR="002F4EEF" w:rsidRPr="00067630" w:rsidRDefault="002F4EEF" w:rsidP="002F4EEF">
            <w:pPr>
              <w:rPr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14:paraId="7B64BBD3" w14:textId="19E4FCC9" w:rsidR="002F4EEF" w:rsidRPr="00067630" w:rsidRDefault="002F4EEF" w:rsidP="002F4EEF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Inductively coded in all</w:t>
            </w:r>
            <w:r w:rsidR="008D448B" w:rsidRPr="00067630">
              <w:rPr>
                <w:sz w:val="24"/>
                <w:szCs w:val="24"/>
              </w:rPr>
              <w:t xml:space="preserve"> four</w:t>
            </w:r>
            <w:r w:rsidRPr="00067630">
              <w:rPr>
                <w:sz w:val="24"/>
                <w:szCs w:val="24"/>
              </w:rPr>
              <w:t xml:space="preserve"> groups</w:t>
            </w:r>
          </w:p>
        </w:tc>
        <w:tc>
          <w:tcPr>
            <w:tcW w:w="6736" w:type="dxa"/>
            <w:vAlign w:val="center"/>
          </w:tcPr>
          <w:p w14:paraId="62867B92" w14:textId="7457AF00" w:rsidR="002F4EEF" w:rsidRPr="00067630" w:rsidRDefault="00D57F8C" w:rsidP="002F4EEF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 xml:space="preserve">Participants wanted a variety of options to suit different preferences and needs. </w:t>
            </w:r>
            <w:r w:rsidR="003932BA" w:rsidRPr="00067630">
              <w:rPr>
                <w:sz w:val="24"/>
                <w:szCs w:val="24"/>
              </w:rPr>
              <w:t>They expressed interest in f</w:t>
            </w:r>
            <w:r w:rsidR="002F4EEF" w:rsidRPr="00067630">
              <w:rPr>
                <w:sz w:val="24"/>
                <w:szCs w:val="24"/>
              </w:rPr>
              <w:t>eatures like notifications, multimedia content (video, audio, infographics), interactive elements, self-reflection</w:t>
            </w:r>
            <w:r w:rsidR="00C831BE" w:rsidRPr="00067630">
              <w:rPr>
                <w:sz w:val="24"/>
                <w:szCs w:val="24"/>
              </w:rPr>
              <w:t xml:space="preserve"> and self-monitoring</w:t>
            </w:r>
            <w:r w:rsidR="002F4EEF" w:rsidRPr="00067630">
              <w:rPr>
                <w:sz w:val="24"/>
                <w:szCs w:val="24"/>
              </w:rPr>
              <w:t xml:space="preserve"> tools (journals, streak trackers)</w:t>
            </w:r>
            <w:r w:rsidR="004473A7">
              <w:rPr>
                <w:sz w:val="24"/>
                <w:szCs w:val="24"/>
              </w:rPr>
              <w:t>,</w:t>
            </w:r>
            <w:r w:rsidR="00D44F21" w:rsidRPr="00067630">
              <w:rPr>
                <w:sz w:val="24"/>
                <w:szCs w:val="24"/>
              </w:rPr>
              <w:t xml:space="preserve"> providing reinforcement (specifically, rewards) for abstinence, self-compassion or coping skills lessons, provision or suggestion of distraction or substitution, proactive information about the health, financial, or environmental consequences of smoking.</w:t>
            </w:r>
          </w:p>
        </w:tc>
      </w:tr>
      <w:tr w:rsidR="00A86F71" w:rsidRPr="00067630" w14:paraId="77D985D3" w14:textId="77777777" w:rsidTr="00067630">
        <w:tc>
          <w:tcPr>
            <w:tcW w:w="1802" w:type="dxa"/>
            <w:vAlign w:val="center"/>
          </w:tcPr>
          <w:p w14:paraId="65645470" w14:textId="26C35B04" w:rsidR="00776D53" w:rsidRPr="00067630" w:rsidRDefault="00776D53" w:rsidP="00776D53">
            <w:pPr>
              <w:rPr>
                <w:sz w:val="24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55082926" w14:textId="57F3B761" w:rsidR="00776D53" w:rsidRPr="00067630" w:rsidRDefault="00776D53" w:rsidP="00776D53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Flexibility and Personalisation</w:t>
            </w:r>
          </w:p>
        </w:tc>
        <w:tc>
          <w:tcPr>
            <w:tcW w:w="1633" w:type="dxa"/>
            <w:vAlign w:val="center"/>
          </w:tcPr>
          <w:p w14:paraId="351F7630" w14:textId="77777777" w:rsidR="00776D53" w:rsidRPr="00067630" w:rsidRDefault="00776D53" w:rsidP="00776D53">
            <w:pPr>
              <w:rPr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14:paraId="1305F20C" w14:textId="2F8B25DA" w:rsidR="00776D53" w:rsidRPr="00067630" w:rsidRDefault="00776D53" w:rsidP="00776D53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Inductively coded in all four groups</w:t>
            </w:r>
          </w:p>
        </w:tc>
        <w:tc>
          <w:tcPr>
            <w:tcW w:w="6736" w:type="dxa"/>
            <w:vAlign w:val="center"/>
          </w:tcPr>
          <w:p w14:paraId="66236B55" w14:textId="4A1A23AE" w:rsidR="00776D53" w:rsidRPr="00067630" w:rsidRDefault="00776D53" w:rsidP="00776D53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Personalisation and adaptation to individual needs, quitting goals, and progress were seen as crucial. Mood, location, and smoking history were described as potential tailoring variables</w:t>
            </w:r>
            <w:r w:rsidR="00CA5046">
              <w:rPr>
                <w:sz w:val="24"/>
                <w:szCs w:val="24"/>
              </w:rPr>
              <w:t>.</w:t>
            </w:r>
            <w:r w:rsidR="00C61E48">
              <w:rPr>
                <w:sz w:val="24"/>
                <w:szCs w:val="24"/>
              </w:rPr>
              <w:t xml:space="preserve"> However, there were also some privacy concerns.</w:t>
            </w:r>
          </w:p>
        </w:tc>
      </w:tr>
      <w:tr w:rsidR="00A86F71" w:rsidRPr="00067630" w14:paraId="2C563EF4" w14:textId="77777777" w:rsidTr="00067630">
        <w:tc>
          <w:tcPr>
            <w:tcW w:w="1802" w:type="dxa"/>
            <w:vAlign w:val="center"/>
          </w:tcPr>
          <w:p w14:paraId="40A78FFF" w14:textId="6A97D90C" w:rsidR="00776D53" w:rsidRPr="00067630" w:rsidRDefault="00776D53" w:rsidP="00776D53">
            <w:pPr>
              <w:rPr>
                <w:sz w:val="24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774BF264" w14:textId="5E6E8BD5" w:rsidR="00776D53" w:rsidRPr="00067630" w:rsidRDefault="00776D53" w:rsidP="00776D53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Embeddedness of a JITAI</w:t>
            </w:r>
          </w:p>
        </w:tc>
        <w:tc>
          <w:tcPr>
            <w:tcW w:w="1633" w:type="dxa"/>
            <w:vAlign w:val="center"/>
          </w:tcPr>
          <w:p w14:paraId="379ECE7B" w14:textId="77777777" w:rsidR="00776D53" w:rsidRPr="00067630" w:rsidRDefault="00776D53" w:rsidP="00776D53">
            <w:pPr>
              <w:rPr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14:paraId="62640ABD" w14:textId="75D6C0C6" w:rsidR="00776D53" w:rsidRPr="00067630" w:rsidRDefault="00776D53" w:rsidP="00776D53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Inductively coded</w:t>
            </w:r>
            <w:r w:rsidR="00A44FDE" w:rsidRPr="00067630">
              <w:rPr>
                <w:sz w:val="24"/>
                <w:szCs w:val="24"/>
              </w:rPr>
              <w:t xml:space="preserve"> in</w:t>
            </w:r>
            <w:r w:rsidR="009E0D54" w:rsidRPr="00067630">
              <w:rPr>
                <w:sz w:val="24"/>
                <w:szCs w:val="24"/>
              </w:rPr>
              <w:t xml:space="preserve"> </w:t>
            </w:r>
            <w:r w:rsidRPr="00067630">
              <w:rPr>
                <w:sz w:val="24"/>
                <w:szCs w:val="24"/>
              </w:rPr>
              <w:t>all</w:t>
            </w:r>
            <w:r w:rsidR="008D448B" w:rsidRPr="00067630">
              <w:rPr>
                <w:sz w:val="24"/>
                <w:szCs w:val="24"/>
              </w:rPr>
              <w:t xml:space="preserve"> four</w:t>
            </w:r>
            <w:r w:rsidRPr="00067630">
              <w:rPr>
                <w:sz w:val="24"/>
                <w:szCs w:val="24"/>
              </w:rPr>
              <w:t xml:space="preserve"> groups</w:t>
            </w:r>
          </w:p>
        </w:tc>
        <w:tc>
          <w:tcPr>
            <w:tcW w:w="6736" w:type="dxa"/>
            <w:vAlign w:val="center"/>
          </w:tcPr>
          <w:p w14:paraId="32FCEE7F" w14:textId="53C1F93D" w:rsidR="00776D53" w:rsidRPr="00067630" w:rsidRDefault="00CE6AC7" w:rsidP="00776D53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O</w:t>
            </w:r>
            <w:r w:rsidR="0002147D" w:rsidRPr="00067630">
              <w:rPr>
                <w:sz w:val="24"/>
                <w:szCs w:val="24"/>
              </w:rPr>
              <w:t>pinions on integrating a JITAI within the wide</w:t>
            </w:r>
            <w:r w:rsidRPr="00067630">
              <w:rPr>
                <w:sz w:val="24"/>
                <w:szCs w:val="24"/>
              </w:rPr>
              <w:t>r</w:t>
            </w:r>
            <w:r w:rsidR="0002147D" w:rsidRPr="00067630">
              <w:rPr>
                <w:sz w:val="24"/>
                <w:szCs w:val="24"/>
              </w:rPr>
              <w:t xml:space="preserve"> healthcare system or </w:t>
            </w:r>
            <w:r w:rsidR="00921E37" w:rsidRPr="00067630">
              <w:rPr>
                <w:sz w:val="24"/>
                <w:szCs w:val="24"/>
              </w:rPr>
              <w:t xml:space="preserve">multidisciplinary </w:t>
            </w:r>
            <w:r w:rsidR="0002147D" w:rsidRPr="00067630">
              <w:rPr>
                <w:sz w:val="24"/>
                <w:szCs w:val="24"/>
              </w:rPr>
              <w:t>interventions</w:t>
            </w:r>
            <w:r w:rsidRPr="00067630">
              <w:rPr>
                <w:sz w:val="24"/>
                <w:szCs w:val="24"/>
              </w:rPr>
              <w:t xml:space="preserve"> differed</w:t>
            </w:r>
            <w:r w:rsidR="0002147D" w:rsidRPr="00067630">
              <w:rPr>
                <w:sz w:val="24"/>
                <w:szCs w:val="24"/>
              </w:rPr>
              <w:t xml:space="preserve">. </w:t>
            </w:r>
            <w:r w:rsidR="00BD2AC9" w:rsidRPr="00067630">
              <w:rPr>
                <w:sz w:val="24"/>
                <w:szCs w:val="24"/>
              </w:rPr>
              <w:t>They were seen as ways to make it more effective, but privacy concerns were also raised. Participants agreed any integration should be optional</w:t>
            </w:r>
          </w:p>
        </w:tc>
      </w:tr>
      <w:tr w:rsidR="00A86F71" w:rsidRPr="00067630" w14:paraId="5A0EAD60" w14:textId="77777777" w:rsidTr="00067630">
        <w:tc>
          <w:tcPr>
            <w:tcW w:w="1802" w:type="dxa"/>
            <w:vAlign w:val="center"/>
          </w:tcPr>
          <w:p w14:paraId="40AF3D09" w14:textId="700F02A9" w:rsidR="0001110B" w:rsidRPr="00067630" w:rsidRDefault="0001110B" w:rsidP="00776D53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Perceived Value</w:t>
            </w:r>
          </w:p>
        </w:tc>
        <w:tc>
          <w:tcPr>
            <w:tcW w:w="1942" w:type="dxa"/>
            <w:vAlign w:val="center"/>
          </w:tcPr>
          <w:p w14:paraId="1DC55FEF" w14:textId="77777777" w:rsidR="0001110B" w:rsidRPr="00067630" w:rsidRDefault="0001110B" w:rsidP="00776D53">
            <w:pPr>
              <w:rPr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37FE0940" w14:textId="77777777" w:rsidR="0001110B" w:rsidRPr="00067630" w:rsidRDefault="0001110B" w:rsidP="00776D53">
            <w:pPr>
              <w:rPr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14:paraId="27B5A349" w14:textId="1B883C8E" w:rsidR="0001110B" w:rsidRPr="00067630" w:rsidRDefault="00EB0AB7" w:rsidP="00776D53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Inductively coded; u</w:t>
            </w:r>
            <w:r w:rsidR="00E74E5D" w:rsidRPr="00067630">
              <w:rPr>
                <w:sz w:val="24"/>
                <w:szCs w:val="24"/>
              </w:rPr>
              <w:t>mbrella theme only</w:t>
            </w:r>
          </w:p>
        </w:tc>
        <w:tc>
          <w:tcPr>
            <w:tcW w:w="6736" w:type="dxa"/>
            <w:vAlign w:val="center"/>
          </w:tcPr>
          <w:p w14:paraId="7E45E27C" w14:textId="5B92987C" w:rsidR="0001110B" w:rsidRPr="00067630" w:rsidRDefault="0001110B" w:rsidP="00776D53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Participants stated that they would only use an intervention if they felt it brought value to their life.</w:t>
            </w:r>
          </w:p>
        </w:tc>
      </w:tr>
      <w:tr w:rsidR="00A86F71" w:rsidRPr="00067630" w14:paraId="6757C0DD" w14:textId="77777777" w:rsidTr="00067630">
        <w:tc>
          <w:tcPr>
            <w:tcW w:w="1802" w:type="dxa"/>
            <w:vAlign w:val="center"/>
          </w:tcPr>
          <w:p w14:paraId="45CD50CF" w14:textId="77777777" w:rsidR="0001110B" w:rsidRPr="00067630" w:rsidRDefault="0001110B" w:rsidP="00776D53">
            <w:pPr>
              <w:rPr>
                <w:sz w:val="24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70A1E8F7" w14:textId="371EFAB9" w:rsidR="0001110B" w:rsidRPr="00067630" w:rsidRDefault="0001110B" w:rsidP="00776D53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Per</w:t>
            </w:r>
            <w:r w:rsidR="00EF5441" w:rsidRPr="00067630">
              <w:rPr>
                <w:sz w:val="24"/>
                <w:szCs w:val="24"/>
              </w:rPr>
              <w:t>ceived Ease of Use</w:t>
            </w:r>
          </w:p>
        </w:tc>
        <w:tc>
          <w:tcPr>
            <w:tcW w:w="1633" w:type="dxa"/>
            <w:vAlign w:val="center"/>
          </w:tcPr>
          <w:p w14:paraId="0E734EC9" w14:textId="77777777" w:rsidR="0001110B" w:rsidRPr="00067630" w:rsidRDefault="0001110B" w:rsidP="00776D53">
            <w:pPr>
              <w:rPr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14:paraId="78A21CA7" w14:textId="0C643A16" w:rsidR="0001110B" w:rsidRPr="00067630" w:rsidRDefault="00EB0AB7" w:rsidP="00776D53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 xml:space="preserve">Deductively coded (TAM2); </w:t>
            </w:r>
            <w:r w:rsidR="00CB39FE" w:rsidRPr="00067630">
              <w:rPr>
                <w:sz w:val="24"/>
                <w:szCs w:val="24"/>
              </w:rPr>
              <w:lastRenderedPageBreak/>
              <w:t>u</w:t>
            </w:r>
            <w:r w:rsidR="00082C15" w:rsidRPr="00067630">
              <w:rPr>
                <w:sz w:val="24"/>
                <w:szCs w:val="24"/>
              </w:rPr>
              <w:t>mbrella theme only</w:t>
            </w:r>
          </w:p>
        </w:tc>
        <w:tc>
          <w:tcPr>
            <w:tcW w:w="6736" w:type="dxa"/>
            <w:vAlign w:val="center"/>
          </w:tcPr>
          <w:p w14:paraId="7E32363D" w14:textId="3A2871EF" w:rsidR="0001110B" w:rsidRPr="00067630" w:rsidRDefault="003B4CDC" w:rsidP="00776D53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lastRenderedPageBreak/>
              <w:t>Aspects that shaped how easy participants felt the intervention was to use</w:t>
            </w:r>
          </w:p>
        </w:tc>
      </w:tr>
      <w:tr w:rsidR="00A86F71" w:rsidRPr="00067630" w14:paraId="105680ED" w14:textId="77777777" w:rsidTr="00067630">
        <w:tc>
          <w:tcPr>
            <w:tcW w:w="1802" w:type="dxa"/>
            <w:vAlign w:val="center"/>
          </w:tcPr>
          <w:p w14:paraId="7F8C0C11" w14:textId="5C8563C6" w:rsidR="00776D53" w:rsidRPr="00067630" w:rsidRDefault="00776D53" w:rsidP="00776D53">
            <w:pPr>
              <w:rPr>
                <w:sz w:val="24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3AB7EE99" w14:textId="0A28DBD0" w:rsidR="00776D53" w:rsidRPr="00067630" w:rsidRDefault="00776D53" w:rsidP="00776D53">
            <w:pPr>
              <w:rPr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3D493854" w14:textId="47FE16BD" w:rsidR="00776D53" w:rsidRPr="00067630" w:rsidRDefault="00776D53" w:rsidP="00776D53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Usability</w:t>
            </w:r>
          </w:p>
        </w:tc>
        <w:tc>
          <w:tcPr>
            <w:tcW w:w="2057" w:type="dxa"/>
            <w:vAlign w:val="center"/>
          </w:tcPr>
          <w:p w14:paraId="3D02B2B3" w14:textId="2F8ABBB7" w:rsidR="00776D53" w:rsidRPr="00067630" w:rsidRDefault="00776D53" w:rsidP="00776D53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Inductively coded</w:t>
            </w:r>
            <w:r w:rsidR="00082C15" w:rsidRPr="00067630">
              <w:rPr>
                <w:sz w:val="24"/>
                <w:szCs w:val="24"/>
              </w:rPr>
              <w:t xml:space="preserve"> in one of the three groups with smokers and in the group with smoking cessation professionals</w:t>
            </w:r>
          </w:p>
        </w:tc>
        <w:tc>
          <w:tcPr>
            <w:tcW w:w="6736" w:type="dxa"/>
            <w:vAlign w:val="center"/>
          </w:tcPr>
          <w:p w14:paraId="2B8E621B" w14:textId="19662496" w:rsidR="00776D53" w:rsidRPr="00067630" w:rsidRDefault="00776D53" w:rsidP="00776D53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Participants emphasized that a JITAI should be easy to use with a simple, intuitive interface. Concerns were raised about password requirements, learning disabilities, and accessibility</w:t>
            </w:r>
            <w:r w:rsidR="00710F6D" w:rsidRPr="00067630">
              <w:rPr>
                <w:sz w:val="24"/>
                <w:szCs w:val="24"/>
              </w:rPr>
              <w:t>.</w:t>
            </w:r>
          </w:p>
        </w:tc>
      </w:tr>
      <w:tr w:rsidR="00A86F71" w:rsidRPr="00067630" w14:paraId="6F9CDEBC" w14:textId="77777777" w:rsidTr="00067630">
        <w:tc>
          <w:tcPr>
            <w:tcW w:w="1802" w:type="dxa"/>
            <w:vAlign w:val="center"/>
          </w:tcPr>
          <w:p w14:paraId="519B2215" w14:textId="04517907" w:rsidR="00776D53" w:rsidRPr="00067630" w:rsidRDefault="00776D53" w:rsidP="00776D53">
            <w:pPr>
              <w:rPr>
                <w:sz w:val="24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47775BB7" w14:textId="449CA9B4" w:rsidR="00776D53" w:rsidRPr="00067630" w:rsidRDefault="00776D53" w:rsidP="00776D53">
            <w:pPr>
              <w:rPr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49065E63" w14:textId="46FF7CEA" w:rsidR="00776D53" w:rsidRPr="00067630" w:rsidRDefault="00776D53" w:rsidP="00776D53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Cost</w:t>
            </w:r>
          </w:p>
        </w:tc>
        <w:tc>
          <w:tcPr>
            <w:tcW w:w="2057" w:type="dxa"/>
            <w:vAlign w:val="center"/>
          </w:tcPr>
          <w:p w14:paraId="145FCCD1" w14:textId="21123DF2" w:rsidR="00776D53" w:rsidRPr="00067630" w:rsidRDefault="00776D53" w:rsidP="00776D53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Inductively coded</w:t>
            </w:r>
            <w:r w:rsidR="00710F6D" w:rsidRPr="00067630">
              <w:rPr>
                <w:sz w:val="24"/>
                <w:szCs w:val="24"/>
              </w:rPr>
              <w:t xml:space="preserve"> </w:t>
            </w:r>
            <w:r w:rsidRPr="00067630">
              <w:rPr>
                <w:sz w:val="24"/>
                <w:szCs w:val="24"/>
              </w:rPr>
              <w:t>in one</w:t>
            </w:r>
            <w:r w:rsidR="00EB0AB7" w:rsidRPr="00067630">
              <w:rPr>
                <w:sz w:val="24"/>
                <w:szCs w:val="24"/>
              </w:rPr>
              <w:t xml:space="preserve"> </w:t>
            </w:r>
            <w:r w:rsidR="008D448B" w:rsidRPr="00067630">
              <w:rPr>
                <w:sz w:val="24"/>
                <w:szCs w:val="24"/>
              </w:rPr>
              <w:t xml:space="preserve">of the three groups </w:t>
            </w:r>
            <w:r w:rsidR="00EB0AB7" w:rsidRPr="00067630">
              <w:rPr>
                <w:sz w:val="24"/>
                <w:szCs w:val="24"/>
              </w:rPr>
              <w:t>with smokers</w:t>
            </w:r>
          </w:p>
        </w:tc>
        <w:tc>
          <w:tcPr>
            <w:tcW w:w="6736" w:type="dxa"/>
            <w:vAlign w:val="center"/>
          </w:tcPr>
          <w:p w14:paraId="3A412107" w14:textId="2DBD0364" w:rsidR="00776D53" w:rsidRPr="00067630" w:rsidRDefault="00776D53" w:rsidP="00776D53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The consensus was that a JITAI should be free</w:t>
            </w:r>
            <w:r w:rsidR="00710F6D" w:rsidRPr="00067630">
              <w:rPr>
                <w:sz w:val="24"/>
                <w:szCs w:val="24"/>
              </w:rPr>
              <w:t xml:space="preserve"> at </w:t>
            </w:r>
            <w:r w:rsidR="00D87FEA" w:rsidRPr="00067630">
              <w:rPr>
                <w:sz w:val="24"/>
                <w:szCs w:val="24"/>
              </w:rPr>
              <w:t>the </w:t>
            </w:r>
            <w:r w:rsidR="00710F6D" w:rsidRPr="00067630">
              <w:rPr>
                <w:sz w:val="24"/>
                <w:szCs w:val="24"/>
              </w:rPr>
              <w:t>point of access</w:t>
            </w:r>
            <w:r w:rsidRPr="00067630">
              <w:rPr>
                <w:sz w:val="24"/>
                <w:szCs w:val="24"/>
              </w:rPr>
              <w:t xml:space="preserve"> to ensure accessibility. However, some participants felt that paying for a service might increase </w:t>
            </w:r>
            <w:r w:rsidR="00FD05EF" w:rsidRPr="00067630">
              <w:rPr>
                <w:sz w:val="24"/>
                <w:szCs w:val="24"/>
              </w:rPr>
              <w:t xml:space="preserve">their </w:t>
            </w:r>
            <w:r w:rsidRPr="00067630">
              <w:rPr>
                <w:sz w:val="24"/>
                <w:szCs w:val="24"/>
              </w:rPr>
              <w:t>commitment to qu</w:t>
            </w:r>
            <w:r w:rsidR="00B637BE" w:rsidRPr="00067630">
              <w:rPr>
                <w:sz w:val="24"/>
                <w:szCs w:val="24"/>
              </w:rPr>
              <w:t>itt</w:t>
            </w:r>
            <w:r w:rsidR="00FD05EF" w:rsidRPr="00067630">
              <w:rPr>
                <w:sz w:val="24"/>
                <w:szCs w:val="24"/>
              </w:rPr>
              <w:t>ing</w:t>
            </w:r>
            <w:r w:rsidR="00B637BE" w:rsidRPr="00067630">
              <w:rPr>
                <w:sz w:val="24"/>
                <w:szCs w:val="24"/>
              </w:rPr>
              <w:t>.</w:t>
            </w:r>
          </w:p>
        </w:tc>
      </w:tr>
      <w:tr w:rsidR="00A86F71" w:rsidRPr="00067630" w14:paraId="3BF5DAD8" w14:textId="77777777" w:rsidTr="00067630">
        <w:tc>
          <w:tcPr>
            <w:tcW w:w="1802" w:type="dxa"/>
            <w:vAlign w:val="center"/>
          </w:tcPr>
          <w:p w14:paraId="7914A370" w14:textId="02B5E950" w:rsidR="00776D53" w:rsidRPr="00067630" w:rsidRDefault="00776D53" w:rsidP="00776D53">
            <w:pPr>
              <w:rPr>
                <w:sz w:val="24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27CF0895" w14:textId="49274604" w:rsidR="00776D53" w:rsidRPr="00067630" w:rsidRDefault="00776D53" w:rsidP="00776D53">
            <w:pPr>
              <w:rPr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4C891093" w14:textId="617D05B7" w:rsidR="00776D53" w:rsidRPr="00067630" w:rsidRDefault="00776D53" w:rsidP="00776D53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Convenience and Burden</w:t>
            </w:r>
          </w:p>
        </w:tc>
        <w:tc>
          <w:tcPr>
            <w:tcW w:w="2057" w:type="dxa"/>
            <w:vAlign w:val="center"/>
          </w:tcPr>
          <w:p w14:paraId="414DA614" w14:textId="1DC029B4" w:rsidR="00776D53" w:rsidRPr="00067630" w:rsidRDefault="00776D53" w:rsidP="00776D53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Inductively coded</w:t>
            </w:r>
            <w:r w:rsidR="00BB0B23" w:rsidRPr="00067630">
              <w:rPr>
                <w:sz w:val="24"/>
                <w:szCs w:val="24"/>
              </w:rPr>
              <w:t xml:space="preserve"> </w:t>
            </w:r>
            <w:r w:rsidRPr="00067630">
              <w:rPr>
                <w:sz w:val="24"/>
                <w:szCs w:val="24"/>
              </w:rPr>
              <w:t xml:space="preserve">in all </w:t>
            </w:r>
            <w:r w:rsidR="008D448B" w:rsidRPr="00067630">
              <w:rPr>
                <w:sz w:val="24"/>
                <w:szCs w:val="24"/>
              </w:rPr>
              <w:t xml:space="preserve">four </w:t>
            </w:r>
            <w:r w:rsidRPr="00067630">
              <w:rPr>
                <w:sz w:val="24"/>
                <w:szCs w:val="24"/>
              </w:rPr>
              <w:t>groups</w:t>
            </w:r>
          </w:p>
        </w:tc>
        <w:tc>
          <w:tcPr>
            <w:tcW w:w="6736" w:type="dxa"/>
            <w:vAlign w:val="center"/>
          </w:tcPr>
          <w:p w14:paraId="5AE91C77" w14:textId="38EB0548" w:rsidR="00776D53" w:rsidRPr="00067630" w:rsidRDefault="003702A1" w:rsidP="00776D53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There was tension between two requirements participants felt a JITAI should meet: being convenient enough to seamlessly integrate into their lives while disruptive enough to effectively support behaviour change.</w:t>
            </w:r>
          </w:p>
        </w:tc>
      </w:tr>
      <w:tr w:rsidR="00A86F71" w:rsidRPr="00067630" w14:paraId="3CF0BC48" w14:textId="77777777" w:rsidTr="00067630">
        <w:tc>
          <w:tcPr>
            <w:tcW w:w="1802" w:type="dxa"/>
            <w:vAlign w:val="center"/>
          </w:tcPr>
          <w:p w14:paraId="6E39164D" w14:textId="7DDDE528" w:rsidR="00776D53" w:rsidRPr="00067630" w:rsidRDefault="00776D53" w:rsidP="00776D53">
            <w:pPr>
              <w:rPr>
                <w:sz w:val="24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1F196735" w14:textId="55FD92DB" w:rsidR="00776D53" w:rsidRPr="00067630" w:rsidRDefault="00776D53" w:rsidP="00776D53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Perceived Usefulness</w:t>
            </w:r>
          </w:p>
        </w:tc>
        <w:tc>
          <w:tcPr>
            <w:tcW w:w="1633" w:type="dxa"/>
            <w:vAlign w:val="center"/>
          </w:tcPr>
          <w:p w14:paraId="2C993100" w14:textId="77777777" w:rsidR="00776D53" w:rsidRPr="00067630" w:rsidRDefault="00776D53" w:rsidP="00776D53">
            <w:pPr>
              <w:rPr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14:paraId="0BF99130" w14:textId="05CF69D5" w:rsidR="00776D53" w:rsidRPr="00067630" w:rsidRDefault="00776D53" w:rsidP="00776D53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Deductively coded (TAM2) in all</w:t>
            </w:r>
            <w:r w:rsidR="00BB0B23" w:rsidRPr="00067630">
              <w:rPr>
                <w:sz w:val="24"/>
                <w:szCs w:val="24"/>
              </w:rPr>
              <w:t xml:space="preserve"> fou</w:t>
            </w:r>
            <w:r w:rsidR="00C056AB" w:rsidRPr="00067630">
              <w:rPr>
                <w:sz w:val="24"/>
                <w:szCs w:val="24"/>
              </w:rPr>
              <w:t>r</w:t>
            </w:r>
            <w:r w:rsidRPr="00067630">
              <w:rPr>
                <w:sz w:val="24"/>
                <w:szCs w:val="24"/>
              </w:rPr>
              <w:t xml:space="preserve"> groups</w:t>
            </w:r>
          </w:p>
        </w:tc>
        <w:tc>
          <w:tcPr>
            <w:tcW w:w="6736" w:type="dxa"/>
            <w:vAlign w:val="center"/>
          </w:tcPr>
          <w:p w14:paraId="00439D28" w14:textId="1DCBC6A7" w:rsidR="00776D53" w:rsidRPr="00067630" w:rsidRDefault="00BB0B23" w:rsidP="00776D53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Perceived usefulness was described as a key determinant of use</w:t>
            </w:r>
            <w:r w:rsidR="00F85C3A">
              <w:rPr>
                <w:sz w:val="24"/>
                <w:szCs w:val="24"/>
              </w:rPr>
              <w:t>.</w:t>
            </w:r>
          </w:p>
        </w:tc>
      </w:tr>
      <w:tr w:rsidR="00A86F71" w:rsidRPr="00067630" w14:paraId="7C8AF0D0" w14:textId="77777777" w:rsidTr="00067630">
        <w:tc>
          <w:tcPr>
            <w:tcW w:w="1802" w:type="dxa"/>
            <w:vAlign w:val="center"/>
          </w:tcPr>
          <w:p w14:paraId="22EBD565" w14:textId="6ABC7D0D" w:rsidR="00776D53" w:rsidRPr="00067630" w:rsidRDefault="00776D53" w:rsidP="00776D53">
            <w:pPr>
              <w:rPr>
                <w:sz w:val="24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4C665AE8" w14:textId="77777777" w:rsidR="00776D53" w:rsidRPr="00067630" w:rsidRDefault="00776D53" w:rsidP="00776D53">
            <w:pPr>
              <w:rPr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0DBA609C" w14:textId="73E4A4D1" w:rsidR="00776D53" w:rsidRPr="00067630" w:rsidRDefault="00BB0B23" w:rsidP="00776D53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Engagingness</w:t>
            </w:r>
          </w:p>
        </w:tc>
        <w:tc>
          <w:tcPr>
            <w:tcW w:w="2057" w:type="dxa"/>
            <w:vAlign w:val="center"/>
          </w:tcPr>
          <w:p w14:paraId="4218EA7B" w14:textId="6AEC4768" w:rsidR="00776D53" w:rsidRPr="00067630" w:rsidRDefault="00776D53" w:rsidP="00776D53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Inductively coded</w:t>
            </w:r>
            <w:r w:rsidR="00067630">
              <w:rPr>
                <w:sz w:val="24"/>
                <w:szCs w:val="24"/>
              </w:rPr>
              <w:t xml:space="preserve"> </w:t>
            </w:r>
            <w:r w:rsidRPr="00067630">
              <w:rPr>
                <w:sz w:val="24"/>
                <w:szCs w:val="24"/>
              </w:rPr>
              <w:t>in all</w:t>
            </w:r>
            <w:r w:rsidR="00067630">
              <w:rPr>
                <w:sz w:val="24"/>
                <w:szCs w:val="24"/>
              </w:rPr>
              <w:t xml:space="preserve"> four </w:t>
            </w:r>
            <w:r w:rsidRPr="00067630">
              <w:rPr>
                <w:sz w:val="24"/>
                <w:szCs w:val="24"/>
              </w:rPr>
              <w:t>groups</w:t>
            </w:r>
          </w:p>
        </w:tc>
        <w:tc>
          <w:tcPr>
            <w:tcW w:w="6736" w:type="dxa"/>
            <w:vAlign w:val="center"/>
          </w:tcPr>
          <w:p w14:paraId="50E85829" w14:textId="77AA30FC" w:rsidR="00776D53" w:rsidRPr="00067630" w:rsidRDefault="002872B4" w:rsidP="00776D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gagingness</w:t>
            </w:r>
            <w:r w:rsidR="00067630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of a JITAI was described as a key determinant of perceived usefulness. </w:t>
            </w:r>
            <w:r w:rsidR="00F85C3A">
              <w:rPr>
                <w:sz w:val="24"/>
                <w:szCs w:val="24"/>
              </w:rPr>
              <w:t xml:space="preserve">Participants stated that </w:t>
            </w:r>
            <w:r w:rsidR="00F85C3A" w:rsidRPr="00F85C3A">
              <w:rPr>
                <w:sz w:val="24"/>
                <w:szCs w:val="24"/>
              </w:rPr>
              <w:t>repetitiveness would diminish a JITAI’s engagingness, while gamification, personalisation, opportunities for self-reflection, and multimedia interactivity would enhance it</w:t>
            </w:r>
            <w:r w:rsidR="00F85C3A">
              <w:rPr>
                <w:sz w:val="24"/>
                <w:szCs w:val="24"/>
              </w:rPr>
              <w:t>.</w:t>
            </w:r>
          </w:p>
        </w:tc>
      </w:tr>
      <w:tr w:rsidR="00A86F71" w:rsidRPr="00067630" w14:paraId="39903AB7" w14:textId="77777777" w:rsidTr="00067630">
        <w:tc>
          <w:tcPr>
            <w:tcW w:w="1802" w:type="dxa"/>
            <w:vAlign w:val="center"/>
          </w:tcPr>
          <w:p w14:paraId="3A5905D0" w14:textId="692B83DB" w:rsidR="00067630" w:rsidRPr="00067630" w:rsidRDefault="00067630" w:rsidP="00067630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Relationship with a JITAI</w:t>
            </w:r>
          </w:p>
        </w:tc>
        <w:tc>
          <w:tcPr>
            <w:tcW w:w="1942" w:type="dxa"/>
            <w:vAlign w:val="center"/>
          </w:tcPr>
          <w:p w14:paraId="0440C625" w14:textId="77777777" w:rsidR="00067630" w:rsidRPr="00067630" w:rsidRDefault="00067630" w:rsidP="00067630">
            <w:pPr>
              <w:rPr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43FE3B27" w14:textId="77777777" w:rsidR="00067630" w:rsidRPr="00067630" w:rsidRDefault="00067630" w:rsidP="00067630">
            <w:pPr>
              <w:rPr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14:paraId="0B302C79" w14:textId="0B9000A2" w:rsidR="00067630" w:rsidRPr="00067630" w:rsidRDefault="00067630" w:rsidP="00067630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>Inductively coded</w:t>
            </w:r>
            <w:r>
              <w:rPr>
                <w:sz w:val="24"/>
                <w:szCs w:val="24"/>
              </w:rPr>
              <w:t xml:space="preserve"> </w:t>
            </w:r>
            <w:r w:rsidRPr="00067630">
              <w:rPr>
                <w:sz w:val="24"/>
                <w:szCs w:val="24"/>
              </w:rPr>
              <w:t>in all</w:t>
            </w:r>
            <w:r>
              <w:rPr>
                <w:sz w:val="24"/>
                <w:szCs w:val="24"/>
              </w:rPr>
              <w:t xml:space="preserve"> four </w:t>
            </w:r>
            <w:r w:rsidRPr="00067630">
              <w:rPr>
                <w:sz w:val="24"/>
                <w:szCs w:val="24"/>
              </w:rPr>
              <w:t>groups</w:t>
            </w:r>
          </w:p>
        </w:tc>
        <w:tc>
          <w:tcPr>
            <w:tcW w:w="6736" w:type="dxa"/>
            <w:vAlign w:val="center"/>
          </w:tcPr>
          <w:p w14:paraId="5226E79C" w14:textId="28CC098C" w:rsidR="00067630" w:rsidRPr="00067630" w:rsidRDefault="00067630" w:rsidP="00067630">
            <w:pPr>
              <w:rPr>
                <w:sz w:val="24"/>
                <w:szCs w:val="24"/>
              </w:rPr>
            </w:pPr>
            <w:r w:rsidRPr="00067630">
              <w:rPr>
                <w:sz w:val="24"/>
                <w:szCs w:val="24"/>
              </w:rPr>
              <w:t xml:space="preserve">Participants </w:t>
            </w:r>
            <w:r w:rsidR="00F85C3A">
              <w:rPr>
                <w:sz w:val="24"/>
                <w:szCs w:val="24"/>
              </w:rPr>
              <w:t xml:space="preserve">noted that a </w:t>
            </w:r>
            <w:r w:rsidRPr="00067630">
              <w:rPr>
                <w:sz w:val="24"/>
                <w:szCs w:val="24"/>
              </w:rPr>
              <w:t>JITAI</w:t>
            </w:r>
            <w:r w:rsidR="00F85C3A">
              <w:rPr>
                <w:sz w:val="24"/>
                <w:szCs w:val="24"/>
              </w:rPr>
              <w:t xml:space="preserve"> should be supportive and act like a friend or companion.</w:t>
            </w:r>
            <w:r w:rsidR="00210E76">
              <w:rPr>
                <w:sz w:val="24"/>
                <w:szCs w:val="24"/>
              </w:rPr>
              <w:t xml:space="preserve"> Comfort with and trust in the JITAI and organisations associated with were mentioned as crucial factors.</w:t>
            </w:r>
          </w:p>
        </w:tc>
      </w:tr>
      <w:tr w:rsidR="00A86F71" w:rsidRPr="00067630" w14:paraId="46CA56CF" w14:textId="77777777" w:rsidTr="006B073B">
        <w:tc>
          <w:tcPr>
            <w:tcW w:w="0" w:type="auto"/>
          </w:tcPr>
          <w:p w14:paraId="5FC5AFB0" w14:textId="609F8710" w:rsidR="00067630" w:rsidRPr="00067630" w:rsidRDefault="00067630" w:rsidP="00067630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DF1EA26" w14:textId="27F40655" w:rsidR="00067630" w:rsidRPr="00067630" w:rsidRDefault="00067630" w:rsidP="00067630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7630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utonomy and Choice</w:t>
            </w:r>
          </w:p>
        </w:tc>
        <w:tc>
          <w:tcPr>
            <w:tcW w:w="0" w:type="auto"/>
            <w:hideMark/>
          </w:tcPr>
          <w:p w14:paraId="04B08D46" w14:textId="77777777" w:rsidR="00067630" w:rsidRPr="00067630" w:rsidRDefault="00067630" w:rsidP="00067630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4286544" w14:textId="764ED5BE" w:rsidR="00067630" w:rsidRPr="00067630" w:rsidRDefault="00067630" w:rsidP="00067630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7630">
              <w:rPr>
                <w:sz w:val="24"/>
                <w:szCs w:val="24"/>
              </w:rPr>
              <w:t>Inductively coded</w:t>
            </w:r>
            <w:r>
              <w:rPr>
                <w:sz w:val="24"/>
                <w:szCs w:val="24"/>
              </w:rPr>
              <w:t xml:space="preserve"> </w:t>
            </w:r>
            <w:r w:rsidRPr="00067630">
              <w:rPr>
                <w:sz w:val="24"/>
                <w:szCs w:val="24"/>
              </w:rPr>
              <w:t>in all</w:t>
            </w:r>
            <w:r>
              <w:rPr>
                <w:sz w:val="24"/>
                <w:szCs w:val="24"/>
              </w:rPr>
              <w:t xml:space="preserve"> four </w:t>
            </w:r>
            <w:r w:rsidRPr="00067630">
              <w:rPr>
                <w:sz w:val="24"/>
                <w:szCs w:val="24"/>
              </w:rPr>
              <w:t>groups</w:t>
            </w:r>
          </w:p>
        </w:tc>
        <w:tc>
          <w:tcPr>
            <w:tcW w:w="0" w:type="auto"/>
            <w:hideMark/>
          </w:tcPr>
          <w:p w14:paraId="1CC182F9" w14:textId="2DCAC8BA" w:rsidR="00067630" w:rsidRPr="00067630" w:rsidRDefault="001B55C5" w:rsidP="00067630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articipants stated that</w:t>
            </w:r>
            <w:r w:rsidR="00C32E9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they wanted to decide how and when to interact with the JITAI and that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the</w:t>
            </w:r>
            <w:r w:rsidR="00067630" w:rsidRPr="00067630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JITAI should support, not control, the quit attempt, and provide clear consent procedures, including transparency about data collection.</w:t>
            </w:r>
          </w:p>
        </w:tc>
      </w:tr>
      <w:tr w:rsidR="00A86F71" w:rsidRPr="00067630" w14:paraId="27F977DE" w14:textId="77777777" w:rsidTr="00C229E0">
        <w:tc>
          <w:tcPr>
            <w:tcW w:w="0" w:type="auto"/>
            <w:hideMark/>
          </w:tcPr>
          <w:p w14:paraId="5B71208F" w14:textId="2CB21122" w:rsidR="00067630" w:rsidRPr="00067630" w:rsidRDefault="00067630" w:rsidP="00067630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DFAF43B" w14:textId="464800FF" w:rsidR="00067630" w:rsidRPr="00067630" w:rsidRDefault="00067630" w:rsidP="00067630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7630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rivacy and Safety</w:t>
            </w:r>
          </w:p>
        </w:tc>
        <w:tc>
          <w:tcPr>
            <w:tcW w:w="0" w:type="auto"/>
            <w:hideMark/>
          </w:tcPr>
          <w:p w14:paraId="3F782C96" w14:textId="77777777" w:rsidR="00067630" w:rsidRPr="00067630" w:rsidRDefault="00067630" w:rsidP="00067630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0535654" w14:textId="2E320ADB" w:rsidR="00067630" w:rsidRPr="00067630" w:rsidRDefault="00067630" w:rsidP="00067630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7630">
              <w:rPr>
                <w:sz w:val="24"/>
                <w:szCs w:val="24"/>
              </w:rPr>
              <w:t>Inductively coded</w:t>
            </w:r>
            <w:r>
              <w:rPr>
                <w:sz w:val="24"/>
                <w:szCs w:val="24"/>
              </w:rPr>
              <w:t xml:space="preserve"> </w:t>
            </w:r>
            <w:r w:rsidRPr="00067630">
              <w:rPr>
                <w:sz w:val="24"/>
                <w:szCs w:val="24"/>
              </w:rPr>
              <w:t>in all</w:t>
            </w:r>
            <w:r>
              <w:rPr>
                <w:sz w:val="24"/>
                <w:szCs w:val="24"/>
              </w:rPr>
              <w:t xml:space="preserve"> four </w:t>
            </w:r>
            <w:r w:rsidRPr="00067630">
              <w:rPr>
                <w:sz w:val="24"/>
                <w:szCs w:val="24"/>
              </w:rPr>
              <w:t>groups</w:t>
            </w:r>
          </w:p>
        </w:tc>
        <w:tc>
          <w:tcPr>
            <w:tcW w:w="0" w:type="auto"/>
            <w:hideMark/>
          </w:tcPr>
          <w:p w14:paraId="18239435" w14:textId="053D3DD9" w:rsidR="00067630" w:rsidRPr="00067630" w:rsidRDefault="006B04B8" w:rsidP="00067630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  <w:r w:rsidRPr="006B04B8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rivacy and safety were key concerns for smoking cessation professionals, and while </w:t>
            </w:r>
            <w:r w:rsidR="00DF2115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os</w:t>
            </w:r>
            <w:r w:rsidRPr="006B04B8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t </w:t>
            </w:r>
            <w:r w:rsidR="00DF2115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smokers </w:t>
            </w:r>
            <w:r w:rsidRPr="006B04B8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</w:t>
            </w:r>
            <w:r w:rsidR="00DF2115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</w:t>
            </w:r>
            <w:r w:rsidRPr="006B04B8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</w:t>
            </w:r>
            <w:r w:rsidR="00DF2115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</w:t>
            </w:r>
            <w:r w:rsidRPr="006B04B8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highly valued </w:t>
            </w:r>
            <w:r w:rsidR="00DF2115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  <w:r w:rsidRPr="006B04B8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</w:t>
            </w:r>
            <w:r w:rsidR="00DF2115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v</w:t>
            </w:r>
            <w:r w:rsidRPr="006B04B8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</w:t>
            </w:r>
            <w:r w:rsidR="00DF2115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y</w:t>
            </w:r>
            <w:r w:rsidRPr="006B04B8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, they expressed more ambivalence about its importance. </w:t>
            </w:r>
            <w:r w:rsidR="00A86F71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omfort levels around sharing data varied, but participants stressed the importance of consent.</w:t>
            </w:r>
          </w:p>
        </w:tc>
      </w:tr>
    </w:tbl>
    <w:p w14:paraId="49FD65DA" w14:textId="77777777" w:rsidR="00013C12" w:rsidRDefault="00013C12"/>
    <w:sectPr w:rsidR="00013C12" w:rsidSect="00000B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143"/>
    <w:rsid w:val="00000B68"/>
    <w:rsid w:val="0001110B"/>
    <w:rsid w:val="00013C12"/>
    <w:rsid w:val="00016EA2"/>
    <w:rsid w:val="0002147D"/>
    <w:rsid w:val="0006430A"/>
    <w:rsid w:val="00067630"/>
    <w:rsid w:val="00082C15"/>
    <w:rsid w:val="00100D77"/>
    <w:rsid w:val="001068C7"/>
    <w:rsid w:val="001949E8"/>
    <w:rsid w:val="001B55C5"/>
    <w:rsid w:val="00210E76"/>
    <w:rsid w:val="00222CEF"/>
    <w:rsid w:val="00242B4A"/>
    <w:rsid w:val="00250143"/>
    <w:rsid w:val="002771FB"/>
    <w:rsid w:val="002872B4"/>
    <w:rsid w:val="002C2C90"/>
    <w:rsid w:val="002F4EEF"/>
    <w:rsid w:val="003702A1"/>
    <w:rsid w:val="003932BA"/>
    <w:rsid w:val="003A14C0"/>
    <w:rsid w:val="003B4CDC"/>
    <w:rsid w:val="004473A7"/>
    <w:rsid w:val="004A2512"/>
    <w:rsid w:val="004C3436"/>
    <w:rsid w:val="005766E3"/>
    <w:rsid w:val="00583A41"/>
    <w:rsid w:val="005B2D45"/>
    <w:rsid w:val="0062796F"/>
    <w:rsid w:val="00675F32"/>
    <w:rsid w:val="00693D09"/>
    <w:rsid w:val="006A0B2A"/>
    <w:rsid w:val="006B04B8"/>
    <w:rsid w:val="00710F6D"/>
    <w:rsid w:val="00755129"/>
    <w:rsid w:val="00776D53"/>
    <w:rsid w:val="008248D7"/>
    <w:rsid w:val="008439B1"/>
    <w:rsid w:val="008A5BF9"/>
    <w:rsid w:val="008B1B18"/>
    <w:rsid w:val="008D2EA6"/>
    <w:rsid w:val="008D448B"/>
    <w:rsid w:val="00921E37"/>
    <w:rsid w:val="009B0E88"/>
    <w:rsid w:val="009B4B8B"/>
    <w:rsid w:val="009E0D54"/>
    <w:rsid w:val="00A16F07"/>
    <w:rsid w:val="00A30192"/>
    <w:rsid w:val="00A44FDE"/>
    <w:rsid w:val="00A54BE3"/>
    <w:rsid w:val="00A617FB"/>
    <w:rsid w:val="00A8401C"/>
    <w:rsid w:val="00A86F71"/>
    <w:rsid w:val="00B35AD3"/>
    <w:rsid w:val="00B637BE"/>
    <w:rsid w:val="00B770BF"/>
    <w:rsid w:val="00BB0B23"/>
    <w:rsid w:val="00BD2AC9"/>
    <w:rsid w:val="00C056AB"/>
    <w:rsid w:val="00C12C44"/>
    <w:rsid w:val="00C32E9D"/>
    <w:rsid w:val="00C61E48"/>
    <w:rsid w:val="00C70BFA"/>
    <w:rsid w:val="00C7158C"/>
    <w:rsid w:val="00C831BE"/>
    <w:rsid w:val="00CA5046"/>
    <w:rsid w:val="00CB39FE"/>
    <w:rsid w:val="00CC3397"/>
    <w:rsid w:val="00CE6AC7"/>
    <w:rsid w:val="00D131D7"/>
    <w:rsid w:val="00D27773"/>
    <w:rsid w:val="00D44F21"/>
    <w:rsid w:val="00D52359"/>
    <w:rsid w:val="00D57F8C"/>
    <w:rsid w:val="00D87FEA"/>
    <w:rsid w:val="00D97041"/>
    <w:rsid w:val="00DA3DF8"/>
    <w:rsid w:val="00DB2D91"/>
    <w:rsid w:val="00DF176C"/>
    <w:rsid w:val="00DF2115"/>
    <w:rsid w:val="00E74E5D"/>
    <w:rsid w:val="00EB0AB7"/>
    <w:rsid w:val="00EB3E5C"/>
    <w:rsid w:val="00EC16B7"/>
    <w:rsid w:val="00EC3920"/>
    <w:rsid w:val="00EE0A0D"/>
    <w:rsid w:val="00EF5441"/>
    <w:rsid w:val="00F0304C"/>
    <w:rsid w:val="00F177F4"/>
    <w:rsid w:val="00F352B8"/>
    <w:rsid w:val="00F85C3A"/>
    <w:rsid w:val="00FA65CC"/>
    <w:rsid w:val="00FD05EF"/>
    <w:rsid w:val="00FE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52E3A3"/>
  <w15:chartTrackingRefBased/>
  <w15:docId w15:val="{93AF8B07-1AF9-4219-ADFB-03804C27F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01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1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01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01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01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01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01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01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01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1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1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01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01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01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01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01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01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01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01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01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01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01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01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01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01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01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01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01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01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0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A14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452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4</Pages>
  <Words>789</Words>
  <Characters>4778</Characters>
  <Application>Microsoft Office Word</Application>
  <DocSecurity>0</DocSecurity>
  <Lines>238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Leppin</dc:creator>
  <cp:keywords/>
  <dc:description/>
  <cp:lastModifiedBy>Leppin, Corinna</cp:lastModifiedBy>
  <cp:revision>86</cp:revision>
  <dcterms:created xsi:type="dcterms:W3CDTF">2024-10-04T13:31:00Z</dcterms:created>
  <dcterms:modified xsi:type="dcterms:W3CDTF">2024-10-16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d56582-c208-4939-8387-dbffd64bc25f</vt:lpwstr>
  </property>
</Properties>
</file>